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396670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2A77F981" wp14:editId="57AB8AC0">
                <wp:simplePos x="0" y="0"/>
                <wp:positionH relativeFrom="column">
                  <wp:posOffset>-486410</wp:posOffset>
                </wp:positionH>
                <wp:positionV relativeFrom="paragraph">
                  <wp:posOffset>197485</wp:posOffset>
                </wp:positionV>
                <wp:extent cx="6648450" cy="5177790"/>
                <wp:effectExtent l="0" t="0" r="19050" b="22860"/>
                <wp:wrapSquare wrapText="bothSides"/>
                <wp:docPr id="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177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96670" w:rsidRDefault="00396670" w:rsidP="00396670">
                            <w:pPr>
                              <w:pStyle w:val="Caption"/>
                            </w:pPr>
                            <w:bookmarkStart w:id="0" w:name="_GoBack"/>
                            <w:r>
                              <w:t>Table S9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Females Ages 8-85 for Trunk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45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08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47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68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05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26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9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24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98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0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92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8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41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04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15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88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28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42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37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17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91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70</w:t>
                                  </w:r>
                                </w:p>
                              </w:tc>
                            </w:tr>
                            <w:tr w:rsidR="00396670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9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62</w:t>
                                  </w:r>
                                </w:p>
                              </w:tc>
                            </w:tr>
                            <w:tr w:rsidR="00396670" w:rsidRPr="00D55095" w:rsidTr="002542BB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396670" w:rsidRPr="00D55095" w:rsidRDefault="00396670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bookmarkEnd w:id="0"/>
                          </w:tbl>
                          <w:p w:rsidR="00396670" w:rsidRDefault="00396670" w:rsidP="0039667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3pt;margin-top:15.55pt;width:523.5pt;height:40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" o:allowoverlap="f" strokecolor="white">
                <v:textbox>
                  <w:txbxContent>
                    <w:p w:rsidR="00396670" w:rsidRDefault="00396670" w:rsidP="00396670">
                      <w:pPr>
                        <w:pStyle w:val="Caption"/>
                      </w:pPr>
                      <w:bookmarkStart w:id="1" w:name="_GoBack"/>
                      <w:r>
                        <w:t>Table S9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Females Ages 8-85 for Trunk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45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08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47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68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05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26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9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24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98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0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92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8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41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04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15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88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28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42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37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17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91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70</w:t>
                            </w:r>
                          </w:p>
                        </w:tc>
                      </w:tr>
                      <w:tr w:rsidR="00396670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9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62</w:t>
                            </w:r>
                          </w:p>
                        </w:tc>
                      </w:tr>
                      <w:tr w:rsidR="00396670" w:rsidRPr="00D55095" w:rsidTr="002542BB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396670" w:rsidRPr="00D55095" w:rsidRDefault="00396670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bookmarkEnd w:id="1"/>
                    </w:tbl>
                    <w:p w:rsidR="00396670" w:rsidRDefault="00396670" w:rsidP="00396670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2</cp:revision>
  <dcterms:created xsi:type="dcterms:W3CDTF">2016-05-25T20:54:00Z</dcterms:created>
  <dcterms:modified xsi:type="dcterms:W3CDTF">2016-05-25T20:54:00Z</dcterms:modified>
</cp:coreProperties>
</file>